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MATERIAL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hint="eastAsia"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 Demographic and Clinical Characteristics Between Included and Excluded Participants</w:t>
      </w:r>
    </w:p>
    <w:tbl>
      <w:tblPr>
        <w:tblStyle w:val="5"/>
        <w:tblW w:w="136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6"/>
        <w:gridCol w:w="3422"/>
        <w:gridCol w:w="4408"/>
        <w:gridCol w:w="12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2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cluded in this substudy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8622</w:t>
            </w:r>
          </w:p>
        </w:tc>
        <w:tc>
          <w:tcPr>
            <w:tcW w:w="4408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Ischemic Stroke </w:t>
            </w:r>
            <w:r>
              <w:rPr>
                <w:rFonts w:ascii="Times New Roman" w:hAnsi="Times New Roman" w:cs="Times New Roman"/>
                <w:sz w:val="24"/>
              </w:rPr>
              <w:t>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NSR II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0982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, median (IQR)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57-75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57-74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, n(%)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5 (62.8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22 (63.9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or previous smoking, n(%)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9 (43.1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3 (45.1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l history, n(%)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chemic stroke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5 (30.8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6 (31.6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A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 (4.1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 (4.3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ypertension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7 (65.8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20 (63.9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abetes mellitus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8 (27.8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2 (15.1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0 (13.7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0 (10.8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tabs>
                <w:tab w:val="left" w:pos="24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yocardia infarction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 (2.2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 (2.6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ngestive heart failure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0.8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0.9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</w:tcPr>
          <w:p>
            <w:pPr>
              <w:tabs>
                <w:tab w:val="left" w:pos="2750"/>
              </w:tabs>
              <w:ind w:firstLine="120" w:firstLineChars="5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 (7.3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2 (6.9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NIHSS ≤3, n(%)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95 (48.7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4 (44.8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1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mRS ≤2, n(%)</w:t>
            </w:r>
          </w:p>
        </w:tc>
        <w:tc>
          <w:tcPr>
            <w:tcW w:w="342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83 (89.1)</w:t>
            </w:r>
          </w:p>
        </w:tc>
        <w:tc>
          <w:tcPr>
            <w:tcW w:w="4408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9 (90.2)</w:t>
            </w:r>
          </w:p>
        </w:tc>
        <w:tc>
          <w:tcPr>
            <w:tcW w:w="126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</w:tbl>
    <w:p>
      <w:pPr>
        <w:autoSpaceDE w:val="0"/>
        <w:autoSpaceDN w:val="0"/>
        <w:adjustRightInd w:val="0"/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sz w:val="24"/>
          <w:szCs w:val="24"/>
        </w:rPr>
        <w:t>IQ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TIA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ransient ischemic stroke; NIHSS, National Institutes of Health Stroke Scale; mRS, modified Rankin Scale.</w:t>
      </w:r>
      <w:bookmarkStart w:id="0" w:name="_GoBack"/>
      <w:bookmarkEnd w:id="0"/>
    </w:p>
    <w:sectPr>
      <w:pgSz w:w="16838" w:h="11906" w:orient="landscape"/>
      <w:pgMar w:top="1800" w:right="2378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AB4358"/>
    <w:rsid w:val="00003D1D"/>
    <w:rsid w:val="000C1A8A"/>
    <w:rsid w:val="00177195"/>
    <w:rsid w:val="001D5434"/>
    <w:rsid w:val="002C2DE4"/>
    <w:rsid w:val="00612E1F"/>
    <w:rsid w:val="007F1856"/>
    <w:rsid w:val="00C832D6"/>
    <w:rsid w:val="00DA0C04"/>
    <w:rsid w:val="021F081B"/>
    <w:rsid w:val="03D14DBA"/>
    <w:rsid w:val="046165BA"/>
    <w:rsid w:val="04951B37"/>
    <w:rsid w:val="0742092A"/>
    <w:rsid w:val="08AB4358"/>
    <w:rsid w:val="0DE2451A"/>
    <w:rsid w:val="137A18AA"/>
    <w:rsid w:val="15156A8D"/>
    <w:rsid w:val="16314326"/>
    <w:rsid w:val="16951328"/>
    <w:rsid w:val="176A79D2"/>
    <w:rsid w:val="19C614CF"/>
    <w:rsid w:val="1ECE7C29"/>
    <w:rsid w:val="20EF2799"/>
    <w:rsid w:val="254733FD"/>
    <w:rsid w:val="287F0638"/>
    <w:rsid w:val="297935D2"/>
    <w:rsid w:val="2BED5F52"/>
    <w:rsid w:val="33600D07"/>
    <w:rsid w:val="338136F4"/>
    <w:rsid w:val="36071074"/>
    <w:rsid w:val="37CB37F0"/>
    <w:rsid w:val="37E277EF"/>
    <w:rsid w:val="389B1E72"/>
    <w:rsid w:val="38E5482C"/>
    <w:rsid w:val="3ACE4FF0"/>
    <w:rsid w:val="3AFC44D8"/>
    <w:rsid w:val="3D9D5F87"/>
    <w:rsid w:val="3DF8428D"/>
    <w:rsid w:val="3FF81DD8"/>
    <w:rsid w:val="403A1D7A"/>
    <w:rsid w:val="43A85673"/>
    <w:rsid w:val="450F01BE"/>
    <w:rsid w:val="464C1801"/>
    <w:rsid w:val="48002B90"/>
    <w:rsid w:val="487A2B6E"/>
    <w:rsid w:val="54C41DA2"/>
    <w:rsid w:val="56E3018C"/>
    <w:rsid w:val="5928155E"/>
    <w:rsid w:val="5A021DF7"/>
    <w:rsid w:val="5A1A0196"/>
    <w:rsid w:val="5AB0463C"/>
    <w:rsid w:val="5DE8405E"/>
    <w:rsid w:val="5ECB5AB8"/>
    <w:rsid w:val="5FF56FAA"/>
    <w:rsid w:val="60267A55"/>
    <w:rsid w:val="6607351C"/>
    <w:rsid w:val="67547B8E"/>
    <w:rsid w:val="69497D7B"/>
    <w:rsid w:val="6BD61BFF"/>
    <w:rsid w:val="6CD967EB"/>
    <w:rsid w:val="6DF94675"/>
    <w:rsid w:val="6F452C21"/>
    <w:rsid w:val="710954F8"/>
    <w:rsid w:val="7216093D"/>
    <w:rsid w:val="78240EA1"/>
    <w:rsid w:val="7A914EF8"/>
    <w:rsid w:val="7F36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5</Words>
  <Characters>887</Characters>
  <Lines>7</Lines>
  <Paragraphs>2</Paragraphs>
  <TotalTime>3</TotalTime>
  <ScaleCrop>false</ScaleCrop>
  <LinksUpToDate>false</LinksUpToDate>
  <CharactersWithSpaces>104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3T14:49:00Z</dcterms:created>
  <dc:creator>教学院总</dc:creator>
  <cp:lastModifiedBy>哦哦哦</cp:lastModifiedBy>
  <dcterms:modified xsi:type="dcterms:W3CDTF">2020-06-26T15:47:3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